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6811"/>
      </w:tblGrid>
      <w:tr w14:paraId="5E371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42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se (Tanner’s Model)</w:t>
            </w: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57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iew Questions (13 total)</w:t>
            </w:r>
          </w:p>
        </w:tc>
      </w:tr>
      <w:tr w14:paraId="3DAF4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AB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icing</w:t>
            </w: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1F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In your daily work, how do you determine what is “normal” for each woman under your care?</w:t>
            </w:r>
          </w:p>
        </w:tc>
      </w:tr>
      <w:tr w14:paraId="1B6FD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3C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373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/>
              </w:rPr>
              <w:t>2. How do you recognize subtle but unusual changes in a postpartum woman’s condition?</w:t>
            </w:r>
            <w:bookmarkStart w:id="0" w:name="_GoBack"/>
            <w:bookmarkEnd w:id="0"/>
          </w:p>
        </w:tc>
      </w:tr>
      <w:tr w14:paraId="7326A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AD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FFF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/>
              </w:rPr>
              <w:t>3. Have you ever noticed atypical cues—such as changes in tone, mood, or behavior—that made you sense potential risk even when clinical indicators appeared normal?</w:t>
            </w:r>
          </w:p>
        </w:tc>
      </w:tr>
      <w:tr w14:paraId="4313C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57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8A6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/>
              </w:rPr>
              <w:t>4. How does your previous clinical experience or intuition influence what draws your attention first?</w:t>
            </w:r>
          </w:p>
        </w:tc>
      </w:tr>
      <w:tr w14:paraId="00E00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B6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preting</w:t>
            </w: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A3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 When you detect a change, how do you interpret or make sense of it?</w:t>
            </w:r>
          </w:p>
        </w:tc>
      </w:tr>
      <w:tr w14:paraId="6F8AC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89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023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6. Have you ever faced conflicting information (for example, when patient complaints and objective indicators did not match)? How did you handle that?</w:t>
            </w:r>
          </w:p>
        </w:tc>
      </w:tr>
      <w:tr w14:paraId="4765B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CF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62B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7. What types of information do you usually integrate—such as vital signs, patient communication, team input, and emotional cues—when forming your judgment about risk?</w:t>
            </w:r>
          </w:p>
        </w:tc>
      </w:tr>
      <w:tr w14:paraId="73613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D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ding</w:t>
            </w: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A7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 When clinical indicators appear normal but you sense potential risk, what actions do you typically take?</w:t>
            </w:r>
          </w:p>
        </w:tc>
      </w:tr>
      <w:tr w14:paraId="0A899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2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4C4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 How do you decide which issue to prioritize when multiple problems arise at the same time?</w:t>
            </w:r>
          </w:p>
        </w:tc>
      </w:tr>
      <w:tr w14:paraId="7F4A1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00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CF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 How do you communicate your concerns or uncertainty with doctors or colleagues?</w:t>
            </w:r>
          </w:p>
        </w:tc>
      </w:tr>
      <w:tr w14:paraId="780B0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E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35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 Can you recall a situation where you felt compelled to act quickly despite incomplete evidence? What guided your decision?</w:t>
            </w:r>
          </w:p>
        </w:tc>
      </w:tr>
      <w:tr w14:paraId="05C9C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F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lecting</w:t>
            </w: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46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 Have you ever repeatedly reflected on a clinical decision that may have been a misjudgment and found it affected your later practice? </w:t>
            </w:r>
          </w:p>
        </w:tc>
      </w:tr>
      <w:tr w14:paraId="3F2A2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F6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864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 How have your past experiences, near misses, or emotional reactions shaped your vigilance and approach to clinical risk today?</w:t>
            </w:r>
          </w:p>
        </w:tc>
      </w:tr>
    </w:tbl>
    <w:p w14:paraId="2EE33DB7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32CEB"/>
    <w:rsid w:val="1D554F4A"/>
    <w:rsid w:val="44C71617"/>
    <w:rsid w:val="5DE8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1432</Characters>
  <Lines>0</Lines>
  <Paragraphs>0</Paragraphs>
  <TotalTime>0</TotalTime>
  <ScaleCrop>false</ScaleCrop>
  <LinksUpToDate>false</LinksUpToDate>
  <CharactersWithSpaces>16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1:22:00Z</dcterms:created>
  <dc:creator>GI</dc:creator>
  <cp:lastModifiedBy>发呆</cp:lastModifiedBy>
  <dcterms:modified xsi:type="dcterms:W3CDTF">2025-10-30T01:3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dhZWE3NmRjNDVlOWNiNjUzNWEzMGNmMTM1MDUzZjQiLCJ1c2VySWQiOiIxMTk5MzY0OTgzIn0=</vt:lpwstr>
  </property>
  <property fmtid="{D5CDD505-2E9C-101B-9397-08002B2CF9AE}" pid="4" name="ICV">
    <vt:lpwstr>C673C9664BC5413D8C8A73B8F5DDC370_12</vt:lpwstr>
  </property>
</Properties>
</file>